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0C31B" w14:textId="72D23487" w:rsidR="002E5250" w:rsidRPr="00982634" w:rsidRDefault="002E5250" w:rsidP="002E5250">
      <w:pPr>
        <w:rPr>
          <w:rFonts w:eastAsia="Times New Roman" w:cstheme="minorHAnsi"/>
          <w:b/>
          <w:sz w:val="24"/>
          <w:szCs w:val="24"/>
        </w:rPr>
      </w:pPr>
      <w:r>
        <w:rPr>
          <w:rFonts w:eastAsia="Times New Roman" w:cstheme="minorHAnsi"/>
          <w:b/>
          <w:sz w:val="24"/>
          <w:szCs w:val="24"/>
        </w:rPr>
        <w:t>Supplementary Table 1</w:t>
      </w:r>
      <w:r w:rsidRPr="00982634">
        <w:rPr>
          <w:rFonts w:eastAsia="Times New Roman" w:cstheme="minorHAnsi"/>
          <w:b/>
          <w:sz w:val="24"/>
          <w:szCs w:val="24"/>
        </w:rPr>
        <w:t>:</w:t>
      </w:r>
      <w:r w:rsidRPr="00982634">
        <w:rPr>
          <w:rFonts w:eastAsia="Times New Roman" w:cstheme="minorHAnsi"/>
          <w:sz w:val="24"/>
          <w:szCs w:val="24"/>
        </w:rPr>
        <w:t xml:space="preserve"> Summary of costs of phylogenetic relatedness, the likelihood of egg exposure, and hybrid fitness. Bold and italicized text indicates the author’s original conclusions. References: 1 (Chevassus, 1979), 2 (Makhrov, 2008), 3 (McGowan and Davidson, 1992b), 4 (Sorenson et al., 1995), 5 (O'Connell, 1982), 6 (Lecaudey et al., 2018), 7 (Sutterlin et al., 1977), 8 (Nygren et al., 1972) 9 (Hartley, 1987), 10 (Buss and Wright, 1958), 11 (Garcia-Vasquez et al., 2004), 12 (Blanc and Chevassus, 1979). </w:t>
      </w:r>
    </w:p>
    <w:tbl>
      <w:tblPr>
        <w:tblStyle w:val="TableGrid"/>
        <w:tblW w:w="10720" w:type="dxa"/>
        <w:tblLayout w:type="fixed"/>
        <w:tblLook w:val="04A0" w:firstRow="1" w:lastRow="0" w:firstColumn="1" w:lastColumn="0" w:noHBand="0" w:noVBand="1"/>
      </w:tblPr>
      <w:tblGrid>
        <w:gridCol w:w="1606"/>
        <w:gridCol w:w="1591"/>
        <w:gridCol w:w="1591"/>
        <w:gridCol w:w="1435"/>
        <w:gridCol w:w="1327"/>
        <w:gridCol w:w="1585"/>
        <w:gridCol w:w="1585"/>
      </w:tblGrid>
      <w:tr w:rsidR="002E5250" w:rsidRPr="00982634" w14:paraId="0574F05C" w14:textId="77777777" w:rsidTr="002317C1">
        <w:trPr>
          <w:trHeight w:val="413"/>
        </w:trPr>
        <w:tc>
          <w:tcPr>
            <w:tcW w:w="1606" w:type="dxa"/>
          </w:tcPr>
          <w:p w14:paraId="5739C7F6" w14:textId="77777777" w:rsidR="002E5250" w:rsidRPr="00982634" w:rsidRDefault="002E5250" w:rsidP="002317C1">
            <w:pPr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Hybrid (mother species/ father species)</w:t>
            </w:r>
          </w:p>
        </w:tc>
        <w:tc>
          <w:tcPr>
            <w:tcW w:w="1591" w:type="dxa"/>
          </w:tcPr>
          <w:p w14:paraId="5EB90A72" w14:textId="77777777" w:rsidR="002E5250" w:rsidRPr="00982634" w:rsidRDefault="002E5250" w:rsidP="002317C1">
            <w:pPr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Salmon/Trout</w:t>
            </w:r>
          </w:p>
        </w:tc>
        <w:tc>
          <w:tcPr>
            <w:tcW w:w="1591" w:type="dxa"/>
          </w:tcPr>
          <w:p w14:paraId="7BD2AEB2" w14:textId="77777777" w:rsidR="002E5250" w:rsidRPr="00982634" w:rsidRDefault="002E5250" w:rsidP="002317C1">
            <w:pPr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Trout/Salmon</w:t>
            </w:r>
          </w:p>
        </w:tc>
        <w:tc>
          <w:tcPr>
            <w:tcW w:w="1435" w:type="dxa"/>
          </w:tcPr>
          <w:p w14:paraId="5C84E975" w14:textId="77777777" w:rsidR="002E5250" w:rsidRPr="00982634" w:rsidRDefault="002E5250" w:rsidP="002317C1">
            <w:pPr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Trout/Char</w:t>
            </w:r>
          </w:p>
        </w:tc>
        <w:tc>
          <w:tcPr>
            <w:tcW w:w="1327" w:type="dxa"/>
          </w:tcPr>
          <w:p w14:paraId="71FD2503" w14:textId="77777777" w:rsidR="002E5250" w:rsidRPr="00982634" w:rsidRDefault="002E5250" w:rsidP="002317C1">
            <w:pPr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Char/Trout</w:t>
            </w:r>
          </w:p>
        </w:tc>
        <w:tc>
          <w:tcPr>
            <w:tcW w:w="1585" w:type="dxa"/>
          </w:tcPr>
          <w:p w14:paraId="1781D96E" w14:textId="77777777" w:rsidR="002E5250" w:rsidRPr="00982634" w:rsidRDefault="002E5250" w:rsidP="002317C1">
            <w:pPr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Salmon/Char</w:t>
            </w:r>
          </w:p>
        </w:tc>
        <w:tc>
          <w:tcPr>
            <w:tcW w:w="1585" w:type="dxa"/>
          </w:tcPr>
          <w:p w14:paraId="6B7F15D1" w14:textId="77777777" w:rsidR="002E5250" w:rsidRPr="00982634" w:rsidRDefault="002E5250" w:rsidP="002317C1">
            <w:pPr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Char/Salmon</w:t>
            </w:r>
          </w:p>
        </w:tc>
      </w:tr>
      <w:tr w:rsidR="002E5250" w:rsidRPr="00982634" w14:paraId="46198F2D" w14:textId="77777777" w:rsidTr="002317C1">
        <w:trPr>
          <w:cantSplit/>
          <w:trHeight w:val="791"/>
        </w:trPr>
        <w:tc>
          <w:tcPr>
            <w:tcW w:w="1606" w:type="dxa"/>
          </w:tcPr>
          <w:p w14:paraId="7235AF98" w14:textId="77777777" w:rsidR="002E5250" w:rsidRPr="00982634" w:rsidRDefault="002E5250" w:rsidP="002317C1">
            <w:pPr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Taxonomic relatedness</w:t>
            </w:r>
          </w:p>
        </w:tc>
        <w:tc>
          <w:tcPr>
            <w:tcW w:w="1591" w:type="dxa"/>
          </w:tcPr>
          <w:p w14:paraId="109E4093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Close</w:t>
            </w:r>
          </w:p>
          <w:p w14:paraId="221FFFAD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Same genus</w:t>
            </w:r>
          </w:p>
        </w:tc>
        <w:tc>
          <w:tcPr>
            <w:tcW w:w="1591" w:type="dxa"/>
          </w:tcPr>
          <w:p w14:paraId="40A05322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Close</w:t>
            </w:r>
          </w:p>
          <w:p w14:paraId="61A21D89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Same genus</w:t>
            </w:r>
          </w:p>
        </w:tc>
        <w:tc>
          <w:tcPr>
            <w:tcW w:w="1435" w:type="dxa"/>
          </w:tcPr>
          <w:p w14:paraId="2353F6F9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Most distant</w:t>
            </w:r>
          </w:p>
          <w:p w14:paraId="67367F01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Different genus</w:t>
            </w:r>
          </w:p>
          <w:p w14:paraId="30B32D52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Share less recent common ancestor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1327" w:type="dxa"/>
          </w:tcPr>
          <w:p w14:paraId="64DE621A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Most distant</w:t>
            </w:r>
          </w:p>
          <w:p w14:paraId="42666BF1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Different genus</w:t>
            </w:r>
          </w:p>
          <w:p w14:paraId="6E47D6FD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Share less recent common ancestor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6</w:t>
            </w:r>
          </w:p>
          <w:p w14:paraId="550F8AF7" w14:textId="77777777" w:rsidR="002E5250" w:rsidRPr="00982634" w:rsidRDefault="002E5250" w:rsidP="002317C1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85" w:type="dxa"/>
          </w:tcPr>
          <w:p w14:paraId="505304AA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Moderately distant</w:t>
            </w:r>
          </w:p>
          <w:p w14:paraId="1BE6CCEB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Different genus</w:t>
            </w:r>
          </w:p>
          <w:p w14:paraId="00502113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Share more recent common ancestor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1585" w:type="dxa"/>
          </w:tcPr>
          <w:p w14:paraId="1D11973E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Moderately distant</w:t>
            </w:r>
          </w:p>
          <w:p w14:paraId="46E3E7FC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Different genus</w:t>
            </w:r>
          </w:p>
          <w:p w14:paraId="30479B32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Share more recent common ancestor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6</w:t>
            </w:r>
          </w:p>
        </w:tc>
      </w:tr>
      <w:tr w:rsidR="002E5250" w:rsidRPr="00982634" w14:paraId="26543C9C" w14:textId="77777777" w:rsidTr="002317C1">
        <w:trPr>
          <w:trHeight w:val="899"/>
        </w:trPr>
        <w:tc>
          <w:tcPr>
            <w:tcW w:w="1606" w:type="dxa"/>
          </w:tcPr>
          <w:p w14:paraId="5D968C29" w14:textId="77777777" w:rsidR="002E5250" w:rsidRPr="00982634" w:rsidRDefault="002E5250" w:rsidP="002317C1">
            <w:pPr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Spawning overlap</w:t>
            </w:r>
          </w:p>
        </w:tc>
        <w:tc>
          <w:tcPr>
            <w:tcW w:w="1591" w:type="dxa"/>
          </w:tcPr>
          <w:p w14:paraId="738BE06D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Very high</w:t>
            </w:r>
          </w:p>
          <w:p w14:paraId="582DA624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Both species observed to spawn at same place and time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591" w:type="dxa"/>
          </w:tcPr>
          <w:p w14:paraId="6A4B8652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Very high</w:t>
            </w:r>
          </w:p>
          <w:p w14:paraId="6E6CF06C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Both species observed to spawn at the same place and time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435" w:type="dxa"/>
          </w:tcPr>
          <w:p w14:paraId="64504A01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Very high</w:t>
            </w:r>
          </w:p>
          <w:p w14:paraId="7734026B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Overlap in spawning period and habitat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1327" w:type="dxa"/>
          </w:tcPr>
          <w:p w14:paraId="214DBEF4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Very high</w:t>
            </w:r>
          </w:p>
          <w:p w14:paraId="3EA368B0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Overlap in spawning period and habitat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1585" w:type="dxa"/>
          </w:tcPr>
          <w:p w14:paraId="1DF3FDCF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Medium, brook char males may still be active during salmon spawning</w:t>
            </w:r>
          </w:p>
          <w:p w14:paraId="345CA7D2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Small overlap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3,5</w:t>
            </w:r>
          </w:p>
        </w:tc>
        <w:tc>
          <w:tcPr>
            <w:tcW w:w="1585" w:type="dxa"/>
          </w:tcPr>
          <w:p w14:paraId="619EF0EA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High, Atlantic salmon sneaker males may be active during brook char spawning</w:t>
            </w:r>
          </w:p>
          <w:p w14:paraId="298D21BE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Small overlap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3,5</w:t>
            </w:r>
          </w:p>
        </w:tc>
      </w:tr>
      <w:tr w:rsidR="002E5250" w:rsidRPr="00982634" w14:paraId="168C45F8" w14:textId="77777777" w:rsidTr="002317C1">
        <w:trPr>
          <w:trHeight w:val="1250"/>
        </w:trPr>
        <w:tc>
          <w:tcPr>
            <w:tcW w:w="1606" w:type="dxa"/>
          </w:tcPr>
          <w:p w14:paraId="08A5E433" w14:textId="77777777" w:rsidR="002E5250" w:rsidRPr="00982634" w:rsidRDefault="002E5250" w:rsidP="002317C1">
            <w:pPr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Likelihood of eggs exposed to sperm</w:t>
            </w:r>
          </w:p>
        </w:tc>
        <w:tc>
          <w:tcPr>
            <w:tcW w:w="1591" w:type="dxa"/>
          </w:tcPr>
          <w:p w14:paraId="5F301C7E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High</w:t>
            </w:r>
          </w:p>
          <w:p w14:paraId="53C1EECE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Both species observed to spawn with each other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591" w:type="dxa"/>
          </w:tcPr>
          <w:p w14:paraId="51F3374A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High</w:t>
            </w:r>
          </w:p>
          <w:p w14:paraId="7A9D05A5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Both species observed to spawn with each other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435" w:type="dxa"/>
          </w:tcPr>
          <w:p w14:paraId="74EE7D21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High</w:t>
            </w:r>
          </w:p>
          <w:p w14:paraId="7C43544B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Both species observed to spawn with each other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1327" w:type="dxa"/>
          </w:tcPr>
          <w:p w14:paraId="3E05C472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High</w:t>
            </w:r>
          </w:p>
          <w:p w14:paraId="7E4E2559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Both species observed to spawn with each other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1585" w:type="dxa"/>
          </w:tcPr>
          <w:p w14:paraId="16FBC2AB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 xml:space="preserve">Low, brook char males might still be active during salmon spawning. </w:t>
            </w:r>
          </w:p>
          <w:p w14:paraId="5367CCFF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Potential brook char sneakers, not known for sure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1585" w:type="dxa"/>
          </w:tcPr>
          <w:p w14:paraId="5030394A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Medium, brook char females unlikely to be ripe during peak salmon spawning</w:t>
            </w:r>
          </w:p>
          <w:p w14:paraId="65129FE0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Early Atlantic salmon sneakers may try to fertilize eggs</w:t>
            </w:r>
          </w:p>
        </w:tc>
      </w:tr>
      <w:tr w:rsidR="002E5250" w:rsidRPr="00982634" w14:paraId="4859CAED" w14:textId="77777777" w:rsidTr="002317C1">
        <w:trPr>
          <w:trHeight w:val="246"/>
        </w:trPr>
        <w:tc>
          <w:tcPr>
            <w:tcW w:w="1606" w:type="dxa"/>
          </w:tcPr>
          <w:p w14:paraId="1E64FCA9" w14:textId="77777777" w:rsidR="002E5250" w:rsidRPr="00982634" w:rsidRDefault="002E5250" w:rsidP="002317C1">
            <w:pPr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Fertilization occurs</w:t>
            </w:r>
          </w:p>
        </w:tc>
        <w:tc>
          <w:tcPr>
            <w:tcW w:w="1591" w:type="dxa"/>
          </w:tcPr>
          <w:p w14:paraId="233D9066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Yes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591" w:type="dxa"/>
          </w:tcPr>
          <w:p w14:paraId="0BD96AF4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Yes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435" w:type="dxa"/>
          </w:tcPr>
          <w:p w14:paraId="2EE8DA93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Yes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327" w:type="dxa"/>
          </w:tcPr>
          <w:p w14:paraId="3615FB44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Yes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585" w:type="dxa"/>
          </w:tcPr>
          <w:p w14:paraId="04552C95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Yes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585" w:type="dxa"/>
          </w:tcPr>
          <w:p w14:paraId="529C118A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Yes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7</w:t>
            </w:r>
          </w:p>
        </w:tc>
      </w:tr>
      <w:tr w:rsidR="002E5250" w:rsidRPr="00982634" w14:paraId="7215E1E0" w14:textId="77777777" w:rsidTr="002317C1">
        <w:trPr>
          <w:trHeight w:val="724"/>
        </w:trPr>
        <w:tc>
          <w:tcPr>
            <w:tcW w:w="1606" w:type="dxa"/>
          </w:tcPr>
          <w:p w14:paraId="37CAC03D" w14:textId="77777777" w:rsidR="002E5250" w:rsidRPr="00982634" w:rsidRDefault="002E5250" w:rsidP="002317C1">
            <w:pPr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Parent/hybrid chromosome numbers (North American numbers)</w:t>
            </w:r>
          </w:p>
        </w:tc>
        <w:tc>
          <w:tcPr>
            <w:tcW w:w="1591" w:type="dxa"/>
          </w:tcPr>
          <w:p w14:paraId="783DAB57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Mother 58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8</w:t>
            </w:r>
          </w:p>
          <w:p w14:paraId="70E317DF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Father 80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8</w:t>
            </w:r>
          </w:p>
          <w:p w14:paraId="5317BC2C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Hybrid 69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1591" w:type="dxa"/>
          </w:tcPr>
          <w:p w14:paraId="509ACF0E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Mother 80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8</w:t>
            </w:r>
          </w:p>
          <w:p w14:paraId="5E063B94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Father 58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8</w:t>
            </w:r>
          </w:p>
          <w:p w14:paraId="30288165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Hybrid 69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1435" w:type="dxa"/>
          </w:tcPr>
          <w:p w14:paraId="1CF8D75C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Mother 80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8</w:t>
            </w:r>
          </w:p>
          <w:p w14:paraId="116AABD5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Father 84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9</w:t>
            </w:r>
          </w:p>
          <w:p w14:paraId="444EC1D3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No data</w:t>
            </w:r>
          </w:p>
        </w:tc>
        <w:tc>
          <w:tcPr>
            <w:tcW w:w="1327" w:type="dxa"/>
          </w:tcPr>
          <w:p w14:paraId="1C6EA561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Mother 80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8</w:t>
            </w:r>
          </w:p>
          <w:p w14:paraId="5BCB3907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Father 84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9</w:t>
            </w:r>
          </w:p>
          <w:p w14:paraId="1E57A3A0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No data</w:t>
            </w:r>
          </w:p>
        </w:tc>
        <w:tc>
          <w:tcPr>
            <w:tcW w:w="1585" w:type="dxa"/>
          </w:tcPr>
          <w:p w14:paraId="232D020D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Mother 58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8</w:t>
            </w:r>
          </w:p>
          <w:p w14:paraId="10B466CC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Father 84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9</w:t>
            </w:r>
          </w:p>
          <w:p w14:paraId="73D84AD1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No data</w:t>
            </w:r>
          </w:p>
        </w:tc>
        <w:tc>
          <w:tcPr>
            <w:tcW w:w="1585" w:type="dxa"/>
          </w:tcPr>
          <w:p w14:paraId="4BBB224B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Mother 84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9</w:t>
            </w:r>
          </w:p>
          <w:p w14:paraId="651F8683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Father 58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8</w:t>
            </w:r>
          </w:p>
          <w:p w14:paraId="057845AE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No data</w:t>
            </w:r>
          </w:p>
        </w:tc>
      </w:tr>
      <w:tr w:rsidR="002E5250" w:rsidRPr="00982634" w14:paraId="41EC25BF" w14:textId="77777777" w:rsidTr="002317C1">
        <w:trPr>
          <w:trHeight w:val="1250"/>
        </w:trPr>
        <w:tc>
          <w:tcPr>
            <w:tcW w:w="1606" w:type="dxa"/>
          </w:tcPr>
          <w:p w14:paraId="4C873B05" w14:textId="77777777" w:rsidR="002E5250" w:rsidRPr="00982634" w:rsidRDefault="002E5250" w:rsidP="002317C1">
            <w:pPr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Offspring hatch</w:t>
            </w:r>
          </w:p>
        </w:tc>
        <w:tc>
          <w:tcPr>
            <w:tcW w:w="1591" w:type="dxa"/>
          </w:tcPr>
          <w:p w14:paraId="7AF01757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Yes, high hatch rate</w:t>
            </w:r>
          </w:p>
          <w:p w14:paraId="67BC4D5A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80-100% of the hatch rate of the conspecific cross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591" w:type="dxa"/>
          </w:tcPr>
          <w:p w14:paraId="3DF07380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Yes, high hatch rate</w:t>
            </w:r>
          </w:p>
          <w:p w14:paraId="4C8BCE5D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80-100% of the hatch rate of the conspecific cross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435" w:type="dxa"/>
          </w:tcPr>
          <w:p w14:paraId="2A78AFF6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Yes, high hatch rate</w:t>
            </w:r>
          </w:p>
          <w:p w14:paraId="7303329A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80-100% of the hatch rate of the conspecific cross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327" w:type="dxa"/>
          </w:tcPr>
          <w:p w14:paraId="5CB92DA9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Yes, low hatch rate</w:t>
            </w:r>
          </w:p>
          <w:p w14:paraId="4719A601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&lt;10% of the hatch of the conspecific cross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585" w:type="dxa"/>
          </w:tcPr>
          <w:p w14:paraId="3E0246A3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Yes, medium hatch rate</w:t>
            </w:r>
          </w:p>
          <w:p w14:paraId="785C9F9F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40-80% of the hatch rate of the conspecific cross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585" w:type="dxa"/>
          </w:tcPr>
          <w:p w14:paraId="146490BF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Yes, very low hatch rate</w:t>
            </w:r>
          </w:p>
          <w:p w14:paraId="7111BE22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3% hatch rate in one case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7</w:t>
            </w:r>
          </w:p>
          <w:p w14:paraId="50B81AE2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Total mortality before hatch in another study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2</w:t>
            </w:r>
          </w:p>
        </w:tc>
      </w:tr>
      <w:tr w:rsidR="002E5250" w:rsidRPr="00982634" w14:paraId="35988853" w14:textId="77777777" w:rsidTr="002317C1">
        <w:trPr>
          <w:trHeight w:val="800"/>
        </w:trPr>
        <w:tc>
          <w:tcPr>
            <w:tcW w:w="1606" w:type="dxa"/>
          </w:tcPr>
          <w:p w14:paraId="1B70DB78" w14:textId="77777777" w:rsidR="002E5250" w:rsidRPr="00982634" w:rsidRDefault="002E5250" w:rsidP="002317C1">
            <w:pPr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Offspring survival to one year</w:t>
            </w:r>
          </w:p>
        </w:tc>
        <w:tc>
          <w:tcPr>
            <w:tcW w:w="1591" w:type="dxa"/>
          </w:tcPr>
          <w:p w14:paraId="53A03E38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F1 high</w:t>
            </w:r>
          </w:p>
          <w:p w14:paraId="457FC9F4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80-100% of the survival of the conspecific cross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  <w:p w14:paraId="527366CA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F2 none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591" w:type="dxa"/>
          </w:tcPr>
          <w:p w14:paraId="303B225C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F1 high</w:t>
            </w:r>
          </w:p>
          <w:p w14:paraId="67A1E821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80-100% of the survival of the conspecific cross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  <w:p w14:paraId="4953297B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F2 none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435" w:type="dxa"/>
          </w:tcPr>
          <w:p w14:paraId="166B3851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F1 medium</w:t>
            </w:r>
          </w:p>
          <w:p w14:paraId="2A5C2CBB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40-80% of the conspecific cross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327" w:type="dxa"/>
          </w:tcPr>
          <w:p w14:paraId="2D2CC957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F1 low</w:t>
            </w:r>
          </w:p>
          <w:p w14:paraId="2A34EC6B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&lt;10 percent of the survival of the conspecific cross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585" w:type="dxa"/>
          </w:tcPr>
          <w:p w14:paraId="4B5E883B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F1 low</w:t>
            </w:r>
          </w:p>
          <w:p w14:paraId="049D2497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&lt;10 percent the survival of the conspecific cross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585" w:type="dxa"/>
          </w:tcPr>
          <w:p w14:paraId="1B917093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None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</w:tc>
      </w:tr>
      <w:tr w:rsidR="002E5250" w:rsidRPr="00982634" w14:paraId="03BCDE2D" w14:textId="77777777" w:rsidTr="002317C1">
        <w:trPr>
          <w:trHeight w:val="1468"/>
        </w:trPr>
        <w:tc>
          <w:tcPr>
            <w:tcW w:w="1606" w:type="dxa"/>
          </w:tcPr>
          <w:p w14:paraId="37B2B896" w14:textId="77777777" w:rsidR="002E5250" w:rsidRPr="00982634" w:rsidRDefault="002E5250" w:rsidP="002317C1">
            <w:pPr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Offspring fertility</w:t>
            </w:r>
          </w:p>
        </w:tc>
        <w:tc>
          <w:tcPr>
            <w:tcW w:w="1591" w:type="dxa"/>
          </w:tcPr>
          <w:p w14:paraId="5E602390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F1’s fertile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  <w:p w14:paraId="294139AF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Hybrid-hybrid F2’s infertile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2</w:t>
            </w:r>
          </w:p>
          <w:p w14:paraId="464EB768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Backcrosses of this cross to salmon produce offspring with high survival and reduced fecundity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1</w:t>
            </w:r>
          </w:p>
        </w:tc>
        <w:tc>
          <w:tcPr>
            <w:tcW w:w="1591" w:type="dxa"/>
          </w:tcPr>
          <w:p w14:paraId="54DED989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F1’s fertile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  <w:p w14:paraId="044C44EC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Hybrid-hybrid F2’s infertile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2</w:t>
            </w:r>
          </w:p>
          <w:p w14:paraId="7CFCD7A4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Backcrosses of this cross to salmon produce infertile offspring with low survival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1</w:t>
            </w:r>
          </w:p>
        </w:tc>
        <w:tc>
          <w:tcPr>
            <w:tcW w:w="1435" w:type="dxa"/>
          </w:tcPr>
          <w:p w14:paraId="0AE99A7A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F1 fertility extremely rare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0</w:t>
            </w:r>
          </w:p>
          <w:p w14:paraId="3ED80360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Offspring in this case backcrossed with brook trout female resulting in very low survival to fry stage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1327" w:type="dxa"/>
          </w:tcPr>
          <w:p w14:paraId="0006578A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F1 infertile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585" w:type="dxa"/>
          </w:tcPr>
          <w:p w14:paraId="0E58FE8F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F1 infertile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585" w:type="dxa"/>
          </w:tcPr>
          <w:p w14:paraId="072A7AFD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None</w:t>
            </w:r>
            <w:r w:rsidRPr="00982634">
              <w:rPr>
                <w:rFonts w:cstheme="minorHAnsi"/>
                <w:sz w:val="14"/>
                <w:szCs w:val="14"/>
                <w:vertAlign w:val="superscript"/>
              </w:rPr>
              <w:t>1</w:t>
            </w:r>
          </w:p>
        </w:tc>
      </w:tr>
      <w:tr w:rsidR="002E5250" w:rsidRPr="00982634" w14:paraId="099D5277" w14:textId="77777777" w:rsidTr="002317C1">
        <w:trPr>
          <w:trHeight w:val="59"/>
        </w:trPr>
        <w:tc>
          <w:tcPr>
            <w:tcW w:w="1606" w:type="dxa"/>
          </w:tcPr>
          <w:p w14:paraId="7FA41059" w14:textId="77777777" w:rsidR="002E5250" w:rsidRPr="00982634" w:rsidRDefault="002E5250" w:rsidP="002317C1">
            <w:pPr>
              <w:rPr>
                <w:rFonts w:cstheme="minorHAnsi"/>
                <w:sz w:val="14"/>
                <w:szCs w:val="14"/>
              </w:rPr>
            </w:pPr>
            <w:r w:rsidRPr="00982634">
              <w:rPr>
                <w:rFonts w:cstheme="minorHAnsi"/>
                <w:sz w:val="14"/>
                <w:szCs w:val="14"/>
              </w:rPr>
              <w:t>Reproductive costs to parents</w:t>
            </w:r>
          </w:p>
        </w:tc>
        <w:tc>
          <w:tcPr>
            <w:tcW w:w="1591" w:type="dxa"/>
          </w:tcPr>
          <w:p w14:paraId="54141039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Near total loss by F2 generation</w:t>
            </w:r>
          </w:p>
        </w:tc>
        <w:tc>
          <w:tcPr>
            <w:tcW w:w="1591" w:type="dxa"/>
          </w:tcPr>
          <w:p w14:paraId="20BF4615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Total loss by F2 generation</w:t>
            </w:r>
          </w:p>
        </w:tc>
        <w:tc>
          <w:tcPr>
            <w:tcW w:w="1435" w:type="dxa"/>
          </w:tcPr>
          <w:p w14:paraId="64F05244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Total loss by F1 generation</w:t>
            </w:r>
          </w:p>
        </w:tc>
        <w:tc>
          <w:tcPr>
            <w:tcW w:w="1327" w:type="dxa"/>
          </w:tcPr>
          <w:p w14:paraId="7290F535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Total loss by F1 generation</w:t>
            </w:r>
          </w:p>
        </w:tc>
        <w:tc>
          <w:tcPr>
            <w:tcW w:w="1585" w:type="dxa"/>
          </w:tcPr>
          <w:p w14:paraId="3E1BF1C8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Total loss by F1 generation</w:t>
            </w:r>
          </w:p>
        </w:tc>
        <w:tc>
          <w:tcPr>
            <w:tcW w:w="1585" w:type="dxa"/>
          </w:tcPr>
          <w:p w14:paraId="5117657D" w14:textId="77777777" w:rsidR="002E5250" w:rsidRPr="00982634" w:rsidRDefault="002E5250" w:rsidP="002E5250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  <w:sz w:val="14"/>
                <w:szCs w:val="14"/>
              </w:rPr>
            </w:pPr>
            <w:r w:rsidRPr="00982634">
              <w:rPr>
                <w:rFonts w:cstheme="minorHAnsi"/>
                <w:b/>
                <w:bCs/>
                <w:sz w:val="14"/>
                <w:szCs w:val="14"/>
              </w:rPr>
              <w:t>Total loss by F1 generation</w:t>
            </w:r>
          </w:p>
        </w:tc>
      </w:tr>
    </w:tbl>
    <w:p w14:paraId="1579B59E" w14:textId="77777777" w:rsidR="002E5250" w:rsidRDefault="002E5250"/>
    <w:sectPr w:rsidR="002E5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173D6A"/>
    <w:multiLevelType w:val="hybridMultilevel"/>
    <w:tmpl w:val="04766B10"/>
    <w:lvl w:ilvl="0" w:tplc="09B0F106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6744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250"/>
    <w:rsid w:val="002E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1B72F"/>
  <w15:chartTrackingRefBased/>
  <w15:docId w15:val="{C15FB2F5-CE26-4732-B103-90791BA6C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5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 Lantiegne</dc:creator>
  <cp:keywords/>
  <dc:description/>
  <cp:lastModifiedBy>Ty Lantiegne</cp:lastModifiedBy>
  <cp:revision>2</cp:revision>
  <dcterms:created xsi:type="dcterms:W3CDTF">2022-05-23T23:41:00Z</dcterms:created>
  <dcterms:modified xsi:type="dcterms:W3CDTF">2022-05-23T23:41:00Z</dcterms:modified>
</cp:coreProperties>
</file>